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F87527" w14:textId="0EB5936F" w:rsidR="009B79EB" w:rsidRPr="00441ED8" w:rsidRDefault="003A7819" w:rsidP="009B17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Appendix B</w:t>
      </w:r>
      <w:r w:rsidR="00FA55EA" w:rsidRPr="00441ED8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: </w:t>
      </w:r>
      <w:r w:rsidR="002C703A" w:rsidRPr="00441ED8">
        <w:rPr>
          <w:rFonts w:ascii="Times New Roman" w:hAnsi="Times New Roman" w:cs="Times New Roman"/>
          <w:b/>
          <w:bCs/>
          <w:sz w:val="32"/>
          <w:szCs w:val="32"/>
          <w:lang w:val="en-US"/>
        </w:rPr>
        <w:t>Results of a chi-square</w:t>
      </w:r>
      <w:r w:rsidR="00FA55EA" w:rsidRPr="00441ED8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 w:rsidR="002C703A" w:rsidRPr="00441ED8">
        <w:rPr>
          <w:rFonts w:ascii="Times New Roman" w:hAnsi="Times New Roman" w:cs="Times New Roman"/>
          <w:b/>
          <w:bCs/>
          <w:sz w:val="32"/>
          <w:szCs w:val="32"/>
          <w:lang w:val="en-US"/>
        </w:rPr>
        <w:t>s</w:t>
      </w:r>
      <w:r w:rsidR="00FA55EA" w:rsidRPr="00441ED8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ensitivity </w:t>
      </w:r>
      <w:r w:rsidR="002C703A" w:rsidRPr="00441ED8">
        <w:rPr>
          <w:rFonts w:ascii="Times New Roman" w:hAnsi="Times New Roman" w:cs="Times New Roman"/>
          <w:b/>
          <w:bCs/>
          <w:sz w:val="32"/>
          <w:szCs w:val="32"/>
          <w:lang w:val="en-US"/>
        </w:rPr>
        <w:t>a</w:t>
      </w:r>
      <w:r w:rsidR="00FA55EA" w:rsidRPr="00441ED8">
        <w:rPr>
          <w:rFonts w:ascii="Times New Roman" w:hAnsi="Times New Roman" w:cs="Times New Roman"/>
          <w:b/>
          <w:bCs/>
          <w:sz w:val="32"/>
          <w:szCs w:val="32"/>
          <w:lang w:val="en-US"/>
        </w:rPr>
        <w:t>nalysis</w:t>
      </w:r>
    </w:p>
    <w:p w14:paraId="43853E09" w14:textId="77777777" w:rsidR="00AA0AE2" w:rsidRPr="00441ED8" w:rsidRDefault="00FA55EA" w:rsidP="00AA0AE2">
      <w:pPr>
        <w:spacing w:line="360" w:lineRule="auto"/>
        <w:rPr>
          <w:rFonts w:ascii="Times New Roman" w:hAnsi="Times New Roman" w:cs="Times New Roman"/>
          <w:lang w:val="en-US"/>
        </w:rPr>
      </w:pPr>
      <w:r w:rsidRPr="00441ED8">
        <w:rPr>
          <w:rFonts w:ascii="Times New Roman" w:hAnsi="Times New Roman" w:cs="Times New Roman"/>
          <w:lang w:val="en-US"/>
        </w:rPr>
        <w:br/>
        <w:t xml:space="preserve">This file contains the results of a chi-square sensitivity analysis comparing the included sample with the total sample from the main project. </w:t>
      </w:r>
      <w:r w:rsidR="002631EB" w:rsidRPr="00441ED8">
        <w:rPr>
          <w:rFonts w:ascii="Times New Roman" w:hAnsi="Times New Roman" w:cs="Times New Roman"/>
          <w:lang w:val="en-US"/>
        </w:rPr>
        <w:t xml:space="preserve">The </w:t>
      </w:r>
      <w:r w:rsidR="00AA0AE2" w:rsidRPr="00441ED8">
        <w:rPr>
          <w:rFonts w:ascii="Times New Roman" w:hAnsi="Times New Roman" w:cs="Times New Roman"/>
          <w:lang w:val="en-US"/>
        </w:rPr>
        <w:t>data analyzed using Statistical Package for Social Sciences software (IBM SPSS Statistics for Windows, Version 22.0. Armonk, NY: IBM Corp. USA), and the significance level was set to p &lt; 0.05.</w:t>
      </w:r>
    </w:p>
    <w:p w14:paraId="37A44B69" w14:textId="669AC95D" w:rsidR="009B17DD" w:rsidRPr="00441ED8" w:rsidRDefault="002631EB" w:rsidP="00AA0AE2">
      <w:pPr>
        <w:spacing w:line="360" w:lineRule="auto"/>
        <w:rPr>
          <w:rFonts w:ascii="Times New Roman" w:hAnsi="Times New Roman" w:cs="Times New Roman"/>
          <w:lang w:val="en-US"/>
        </w:rPr>
      </w:pPr>
      <w:r w:rsidRPr="00441ED8">
        <w:rPr>
          <w:rFonts w:ascii="Times New Roman" w:hAnsi="Times New Roman" w:cs="Times New Roman"/>
          <w:lang w:val="en-US"/>
        </w:rPr>
        <w:t xml:space="preserve"> </w:t>
      </w:r>
      <w:r w:rsidR="00FA55EA" w:rsidRPr="00441ED8">
        <w:rPr>
          <w:rFonts w:ascii="Times New Roman" w:hAnsi="Times New Roman" w:cs="Times New Roman"/>
          <w:lang w:val="en-US"/>
        </w:rPr>
        <w:t>No significant differences were detected between the groups</w:t>
      </w:r>
      <w:r w:rsidR="009B79EB" w:rsidRPr="00441ED8">
        <w:rPr>
          <w:rFonts w:ascii="Times New Roman" w:hAnsi="Times New Roman" w:cs="Times New Roman"/>
          <w:lang w:val="en-US"/>
        </w:rPr>
        <w:t xml:space="preserve"> in s</w:t>
      </w:r>
      <w:r w:rsidR="002019F8" w:rsidRPr="00441ED8">
        <w:rPr>
          <w:rFonts w:ascii="Times New Roman" w:hAnsi="Times New Roman" w:cs="Times New Roman"/>
          <w:lang w:val="en-US"/>
        </w:rPr>
        <w:t>pring/s</w:t>
      </w:r>
      <w:r w:rsidR="009B79EB" w:rsidRPr="00441ED8">
        <w:rPr>
          <w:rFonts w:ascii="Times New Roman" w:hAnsi="Times New Roman" w:cs="Times New Roman"/>
          <w:lang w:val="en-US"/>
        </w:rPr>
        <w:t xml:space="preserve">ummer or </w:t>
      </w:r>
      <w:r w:rsidR="002019F8" w:rsidRPr="00441ED8">
        <w:rPr>
          <w:rFonts w:ascii="Times New Roman" w:hAnsi="Times New Roman" w:cs="Times New Roman"/>
          <w:lang w:val="en-US"/>
        </w:rPr>
        <w:t>autumn/</w:t>
      </w:r>
      <w:r w:rsidR="009B79EB" w:rsidRPr="00441ED8">
        <w:rPr>
          <w:rFonts w:ascii="Times New Roman" w:hAnsi="Times New Roman" w:cs="Times New Roman"/>
          <w:lang w:val="en-US"/>
        </w:rPr>
        <w:t>winter season</w:t>
      </w:r>
      <w:r w:rsidR="00FA55EA" w:rsidRPr="00441ED8">
        <w:rPr>
          <w:rFonts w:ascii="Times New Roman" w:hAnsi="Times New Roman" w:cs="Times New Roman"/>
          <w:lang w:val="en-US"/>
        </w:rPr>
        <w:t xml:space="preserve">. The analysis </w:t>
      </w:r>
      <w:r w:rsidR="002701AE">
        <w:rPr>
          <w:rFonts w:ascii="Times New Roman" w:hAnsi="Times New Roman" w:cs="Times New Roman"/>
          <w:lang w:val="en-US"/>
        </w:rPr>
        <w:t xml:space="preserve">was conducted to </w:t>
      </w:r>
      <w:r w:rsidR="002701AE" w:rsidRPr="00441ED8">
        <w:rPr>
          <w:rFonts w:ascii="Times New Roman" w:hAnsi="Times New Roman" w:cs="Times New Roman"/>
          <w:lang w:val="en-US"/>
        </w:rPr>
        <w:t>ensure</w:t>
      </w:r>
      <w:r w:rsidR="00FA55EA" w:rsidRPr="00441ED8">
        <w:rPr>
          <w:rFonts w:ascii="Times New Roman" w:hAnsi="Times New Roman" w:cs="Times New Roman"/>
          <w:lang w:val="en-US"/>
        </w:rPr>
        <w:t xml:space="preserve"> that the findings from the included sample are representative of the overall population. For reproducibility purposes, the SPSS syntax used for the chi-square analysis is also provided.</w:t>
      </w:r>
    </w:p>
    <w:p w14:paraId="79A8C2BB" w14:textId="77777777" w:rsidR="00FA55EA" w:rsidRPr="00441ED8" w:rsidRDefault="00FA55EA" w:rsidP="009B17DD">
      <w:pPr>
        <w:rPr>
          <w:rFonts w:ascii="Times New Roman" w:hAnsi="Times New Roman" w:cs="Times New Roman"/>
          <w:lang w:val="en-US"/>
        </w:rPr>
      </w:pPr>
    </w:p>
    <w:p w14:paraId="573ECF52" w14:textId="3D9E0C3F" w:rsidR="009B17DD" w:rsidRPr="00441ED8" w:rsidRDefault="00D35704" w:rsidP="009B17DD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41ED8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Results from chi square test on travel mode to school in the </w:t>
      </w:r>
      <w:r w:rsidR="002019F8" w:rsidRPr="00441ED8">
        <w:rPr>
          <w:rFonts w:ascii="Times New Roman" w:hAnsi="Times New Roman" w:cs="Times New Roman"/>
          <w:b/>
          <w:bCs/>
          <w:sz w:val="28"/>
          <w:szCs w:val="28"/>
          <w:lang w:val="en-US"/>
        </w:rPr>
        <w:t>spring/</w:t>
      </w:r>
      <w:r w:rsidRPr="00441ED8">
        <w:rPr>
          <w:rFonts w:ascii="Times New Roman" w:hAnsi="Times New Roman" w:cs="Times New Roman"/>
          <w:b/>
          <w:bCs/>
          <w:sz w:val="28"/>
          <w:szCs w:val="28"/>
          <w:lang w:val="en-US"/>
        </w:rPr>
        <w:t>summer season:</w:t>
      </w:r>
    </w:p>
    <w:p w14:paraId="377D59ED" w14:textId="77777777" w:rsidR="009E6A85" w:rsidRPr="00441ED8" w:rsidRDefault="009E6A85" w:rsidP="009B17DD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2031"/>
        <w:gridCol w:w="2031"/>
        <w:gridCol w:w="2031"/>
        <w:gridCol w:w="2031"/>
        <w:gridCol w:w="2031"/>
        <w:gridCol w:w="2031"/>
      </w:tblGrid>
      <w:tr w:rsidR="002019F8" w:rsidRPr="00441ED8" w14:paraId="597CD021" w14:textId="77777777" w:rsidTr="002019F8">
        <w:trPr>
          <w:trHeight w:val="481"/>
        </w:trPr>
        <w:tc>
          <w:tcPr>
            <w:tcW w:w="2031" w:type="dxa"/>
            <w:vAlign w:val="center"/>
          </w:tcPr>
          <w:p w14:paraId="273375FB" w14:textId="77777777" w:rsidR="009E6A85" w:rsidRPr="00441ED8" w:rsidRDefault="009E6A85" w:rsidP="002019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31" w:type="dxa"/>
            <w:vAlign w:val="center"/>
          </w:tcPr>
          <w:p w14:paraId="7C41DA0C" w14:textId="7F503203" w:rsidR="009E6A85" w:rsidRPr="00441ED8" w:rsidRDefault="009614E0" w:rsidP="002019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b/>
                <w:bCs/>
                <w:lang w:val="en-US"/>
              </w:rPr>
              <w:t>Walk</w:t>
            </w:r>
          </w:p>
        </w:tc>
        <w:tc>
          <w:tcPr>
            <w:tcW w:w="2031" w:type="dxa"/>
            <w:vAlign w:val="center"/>
          </w:tcPr>
          <w:p w14:paraId="05570396" w14:textId="3805D3E7" w:rsidR="009E6A85" w:rsidRPr="00441ED8" w:rsidRDefault="004C6697" w:rsidP="002019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b/>
                <w:bCs/>
                <w:lang w:val="en-US"/>
              </w:rPr>
              <w:t>Cycle</w:t>
            </w:r>
          </w:p>
        </w:tc>
        <w:tc>
          <w:tcPr>
            <w:tcW w:w="2031" w:type="dxa"/>
            <w:vAlign w:val="center"/>
          </w:tcPr>
          <w:p w14:paraId="76314377" w14:textId="03A01472" w:rsidR="009E6A85" w:rsidRPr="00441ED8" w:rsidRDefault="004C6697" w:rsidP="002019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b/>
                <w:bCs/>
                <w:lang w:val="en-US"/>
              </w:rPr>
              <w:t>Bus/Tram/Boat</w:t>
            </w:r>
          </w:p>
        </w:tc>
        <w:tc>
          <w:tcPr>
            <w:tcW w:w="2031" w:type="dxa"/>
            <w:vAlign w:val="center"/>
          </w:tcPr>
          <w:p w14:paraId="5AF6325A" w14:textId="1410BA26" w:rsidR="009E6A85" w:rsidRPr="00441ED8" w:rsidRDefault="004C6697" w:rsidP="002019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b/>
                <w:bCs/>
                <w:lang w:val="en-US"/>
              </w:rPr>
              <w:t>Car/Motorcycle/Moped</w:t>
            </w:r>
          </w:p>
        </w:tc>
        <w:tc>
          <w:tcPr>
            <w:tcW w:w="2031" w:type="dxa"/>
            <w:vAlign w:val="center"/>
          </w:tcPr>
          <w:p w14:paraId="31F685EE" w14:textId="1715CDD5" w:rsidR="009E6A85" w:rsidRPr="00441ED8" w:rsidRDefault="009E6A85" w:rsidP="002019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</w:tr>
      <w:tr w:rsidR="00AA0AE2" w:rsidRPr="00441ED8" w14:paraId="7746D406" w14:textId="77777777" w:rsidTr="002019F8">
        <w:trPr>
          <w:trHeight w:val="481"/>
        </w:trPr>
        <w:tc>
          <w:tcPr>
            <w:tcW w:w="2031" w:type="dxa"/>
            <w:vAlign w:val="center"/>
          </w:tcPr>
          <w:p w14:paraId="24496592" w14:textId="63E918A7" w:rsidR="009E6A85" w:rsidRPr="00441ED8" w:rsidRDefault="009E6A85" w:rsidP="002019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b/>
                <w:bCs/>
                <w:lang w:val="en-US"/>
              </w:rPr>
              <w:t>Included sample</w:t>
            </w:r>
          </w:p>
        </w:tc>
        <w:tc>
          <w:tcPr>
            <w:tcW w:w="2031" w:type="dxa"/>
            <w:vAlign w:val="center"/>
          </w:tcPr>
          <w:p w14:paraId="2ECA54E0" w14:textId="00639B22" w:rsidR="009E6A85" w:rsidRPr="00441ED8" w:rsidRDefault="009E6A85" w:rsidP="002019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554 (39,3%)</w:t>
            </w:r>
          </w:p>
        </w:tc>
        <w:tc>
          <w:tcPr>
            <w:tcW w:w="2031" w:type="dxa"/>
            <w:vAlign w:val="center"/>
          </w:tcPr>
          <w:p w14:paraId="2326F01E" w14:textId="08432060" w:rsidR="009E6A85" w:rsidRPr="00441ED8" w:rsidRDefault="009E6A85" w:rsidP="002019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528 (37,5%)</w:t>
            </w:r>
          </w:p>
        </w:tc>
        <w:tc>
          <w:tcPr>
            <w:tcW w:w="2031" w:type="dxa"/>
            <w:vAlign w:val="center"/>
          </w:tcPr>
          <w:p w14:paraId="27D6611A" w14:textId="123DBF1F" w:rsidR="009E6A85" w:rsidRPr="00441ED8" w:rsidRDefault="009E6A85" w:rsidP="002019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270 (19,2%)</w:t>
            </w:r>
          </w:p>
        </w:tc>
        <w:tc>
          <w:tcPr>
            <w:tcW w:w="2031" w:type="dxa"/>
            <w:vAlign w:val="center"/>
          </w:tcPr>
          <w:p w14:paraId="6657F0BE" w14:textId="65D9CB9C" w:rsidR="009E6A85" w:rsidRPr="00441ED8" w:rsidRDefault="009E6A85" w:rsidP="002019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57 (4,0%)</w:t>
            </w:r>
          </w:p>
        </w:tc>
        <w:tc>
          <w:tcPr>
            <w:tcW w:w="2031" w:type="dxa"/>
            <w:vAlign w:val="center"/>
          </w:tcPr>
          <w:p w14:paraId="56BBA21B" w14:textId="6F651BF0" w:rsidR="009E6A85" w:rsidRPr="00441ED8" w:rsidRDefault="009E6A85" w:rsidP="002019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1409 (100%)</w:t>
            </w:r>
          </w:p>
        </w:tc>
      </w:tr>
      <w:tr w:rsidR="00AA0AE2" w:rsidRPr="00441ED8" w14:paraId="38F7384A" w14:textId="77777777" w:rsidTr="002019F8">
        <w:trPr>
          <w:trHeight w:val="481"/>
        </w:trPr>
        <w:tc>
          <w:tcPr>
            <w:tcW w:w="2031" w:type="dxa"/>
            <w:vAlign w:val="center"/>
          </w:tcPr>
          <w:p w14:paraId="7340F1CC" w14:textId="6055527A" w:rsidR="009E6A85" w:rsidRPr="00441ED8" w:rsidRDefault="009E6A85" w:rsidP="002019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b/>
                <w:bCs/>
                <w:lang w:val="en-US"/>
              </w:rPr>
              <w:t>ScIM project</w:t>
            </w:r>
          </w:p>
        </w:tc>
        <w:tc>
          <w:tcPr>
            <w:tcW w:w="2031" w:type="dxa"/>
            <w:vAlign w:val="center"/>
          </w:tcPr>
          <w:p w14:paraId="1D89169F" w14:textId="4449FF44" w:rsidR="009E6A85" w:rsidRPr="00441ED8" w:rsidRDefault="009E6A85" w:rsidP="002019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666 (38,3%)</w:t>
            </w:r>
          </w:p>
        </w:tc>
        <w:tc>
          <w:tcPr>
            <w:tcW w:w="2031" w:type="dxa"/>
            <w:vAlign w:val="center"/>
          </w:tcPr>
          <w:p w14:paraId="2F35A0D0" w14:textId="65D2B196" w:rsidR="009E6A85" w:rsidRPr="00441ED8" w:rsidRDefault="009E6A85" w:rsidP="002019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634 (36,5%)</w:t>
            </w:r>
          </w:p>
        </w:tc>
        <w:tc>
          <w:tcPr>
            <w:tcW w:w="2031" w:type="dxa"/>
            <w:vAlign w:val="center"/>
          </w:tcPr>
          <w:p w14:paraId="3767173E" w14:textId="5EF3B82F" w:rsidR="009E6A85" w:rsidRPr="00441ED8" w:rsidRDefault="009E6A85" w:rsidP="002019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364 (20,9%)</w:t>
            </w:r>
          </w:p>
        </w:tc>
        <w:tc>
          <w:tcPr>
            <w:tcW w:w="2031" w:type="dxa"/>
            <w:vAlign w:val="center"/>
          </w:tcPr>
          <w:p w14:paraId="08F36A89" w14:textId="46EDC41B" w:rsidR="009E6A85" w:rsidRPr="00441ED8" w:rsidRDefault="009E6A85" w:rsidP="002019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75 (4,3%)</w:t>
            </w:r>
          </w:p>
        </w:tc>
        <w:tc>
          <w:tcPr>
            <w:tcW w:w="2031" w:type="dxa"/>
            <w:vAlign w:val="center"/>
          </w:tcPr>
          <w:p w14:paraId="7D4AC868" w14:textId="2A892244" w:rsidR="009E6A85" w:rsidRPr="00441ED8" w:rsidRDefault="009E6A85" w:rsidP="002019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1739 (100%)</w:t>
            </w:r>
          </w:p>
        </w:tc>
      </w:tr>
      <w:tr w:rsidR="00AA0AE2" w:rsidRPr="00441ED8" w14:paraId="4894F398" w14:textId="77777777" w:rsidTr="002019F8">
        <w:trPr>
          <w:trHeight w:val="481"/>
        </w:trPr>
        <w:tc>
          <w:tcPr>
            <w:tcW w:w="2031" w:type="dxa"/>
            <w:vAlign w:val="center"/>
          </w:tcPr>
          <w:p w14:paraId="7F37481E" w14:textId="699BCC77" w:rsidR="009E6A85" w:rsidRPr="00441ED8" w:rsidRDefault="004C6697" w:rsidP="002019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  <w:tc>
          <w:tcPr>
            <w:tcW w:w="2031" w:type="dxa"/>
            <w:vAlign w:val="center"/>
          </w:tcPr>
          <w:p w14:paraId="06D6B3EB" w14:textId="5EA65E41" w:rsidR="009E6A85" w:rsidRPr="00441ED8" w:rsidRDefault="009E6A85" w:rsidP="002019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1220 (38,8%)</w:t>
            </w:r>
          </w:p>
        </w:tc>
        <w:tc>
          <w:tcPr>
            <w:tcW w:w="2031" w:type="dxa"/>
            <w:vAlign w:val="center"/>
          </w:tcPr>
          <w:p w14:paraId="75C0EC26" w14:textId="2F7AC8C5" w:rsidR="009E6A85" w:rsidRPr="00441ED8" w:rsidRDefault="009E6A85" w:rsidP="002019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1162 (36,9%)</w:t>
            </w:r>
          </w:p>
        </w:tc>
        <w:tc>
          <w:tcPr>
            <w:tcW w:w="2031" w:type="dxa"/>
            <w:vAlign w:val="center"/>
          </w:tcPr>
          <w:p w14:paraId="05306D56" w14:textId="1474E94A" w:rsidR="009E6A85" w:rsidRPr="00441ED8" w:rsidRDefault="009E6A85" w:rsidP="002019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634 (20,1%)</w:t>
            </w:r>
          </w:p>
        </w:tc>
        <w:tc>
          <w:tcPr>
            <w:tcW w:w="2031" w:type="dxa"/>
            <w:vAlign w:val="center"/>
          </w:tcPr>
          <w:p w14:paraId="2DDF35B7" w14:textId="64266671" w:rsidR="009E6A85" w:rsidRPr="00441ED8" w:rsidRDefault="009E6A85" w:rsidP="002019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132 (4,2%)</w:t>
            </w:r>
          </w:p>
        </w:tc>
        <w:tc>
          <w:tcPr>
            <w:tcW w:w="2031" w:type="dxa"/>
            <w:vAlign w:val="center"/>
          </w:tcPr>
          <w:p w14:paraId="671C6D2B" w14:textId="3034DD7C" w:rsidR="009E6A85" w:rsidRPr="00441ED8" w:rsidRDefault="009E6A85" w:rsidP="002019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3148 (100%)</w:t>
            </w:r>
          </w:p>
        </w:tc>
      </w:tr>
    </w:tbl>
    <w:p w14:paraId="29DEF352" w14:textId="77777777" w:rsidR="009E6A85" w:rsidRPr="00441ED8" w:rsidRDefault="009E6A85" w:rsidP="009B17DD">
      <w:pPr>
        <w:rPr>
          <w:rFonts w:ascii="Times New Roman" w:hAnsi="Times New Roman" w:cs="Times New Roman"/>
          <w:b/>
          <w:bCs/>
          <w:lang w:val="en-US"/>
        </w:rPr>
      </w:pPr>
    </w:p>
    <w:p w14:paraId="6BBBFB29" w14:textId="0736CA20" w:rsidR="009B17DD" w:rsidRPr="00441ED8" w:rsidRDefault="009B17DD" w:rsidP="009B17DD">
      <w:pPr>
        <w:rPr>
          <w:rFonts w:ascii="Times New Roman" w:hAnsi="Times New Roman" w:cs="Times New Roman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364"/>
        <w:gridCol w:w="1734"/>
        <w:gridCol w:w="1418"/>
        <w:gridCol w:w="3827"/>
      </w:tblGrid>
      <w:tr w:rsidR="009E6A85" w:rsidRPr="00441ED8" w14:paraId="0836E728" w14:textId="77777777" w:rsidTr="002019F8">
        <w:trPr>
          <w:trHeight w:val="454"/>
        </w:trPr>
        <w:tc>
          <w:tcPr>
            <w:tcW w:w="3364" w:type="dxa"/>
            <w:vAlign w:val="center"/>
          </w:tcPr>
          <w:p w14:paraId="4B9AF844" w14:textId="77777777" w:rsidR="009E6A85" w:rsidRPr="00441ED8" w:rsidRDefault="009E6A85" w:rsidP="002019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34" w:type="dxa"/>
            <w:vAlign w:val="center"/>
          </w:tcPr>
          <w:p w14:paraId="13331356" w14:textId="01D38B37" w:rsidR="009E6A85" w:rsidRPr="00441ED8" w:rsidRDefault="009E6A85" w:rsidP="002019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b/>
                <w:bCs/>
                <w:lang w:val="en-US"/>
              </w:rPr>
              <w:t>Value</w:t>
            </w:r>
          </w:p>
        </w:tc>
        <w:tc>
          <w:tcPr>
            <w:tcW w:w="1418" w:type="dxa"/>
            <w:vAlign w:val="center"/>
          </w:tcPr>
          <w:p w14:paraId="29797A6C" w14:textId="2B905E2D" w:rsidR="009E6A85" w:rsidRPr="00441ED8" w:rsidRDefault="009E6A85" w:rsidP="002019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441ED8">
              <w:rPr>
                <w:rFonts w:ascii="Times New Roman" w:hAnsi="Times New Roman" w:cs="Times New Roman"/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3827" w:type="dxa"/>
            <w:vAlign w:val="center"/>
          </w:tcPr>
          <w:p w14:paraId="345A5335" w14:textId="5C79A9BB" w:rsidR="009E6A85" w:rsidRPr="00441ED8" w:rsidRDefault="009E6A85" w:rsidP="002019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b/>
                <w:bCs/>
                <w:lang w:val="en-US"/>
              </w:rPr>
              <w:t>Asymptotic Significance (2-sided)</w:t>
            </w:r>
          </w:p>
        </w:tc>
      </w:tr>
      <w:tr w:rsidR="009E6A85" w:rsidRPr="00441ED8" w14:paraId="2C018CE2" w14:textId="77777777" w:rsidTr="002019F8">
        <w:trPr>
          <w:trHeight w:val="454"/>
        </w:trPr>
        <w:tc>
          <w:tcPr>
            <w:tcW w:w="3364" w:type="dxa"/>
            <w:vAlign w:val="center"/>
          </w:tcPr>
          <w:p w14:paraId="3D4EA746" w14:textId="366CEC87" w:rsidR="009E6A85" w:rsidRPr="00441ED8" w:rsidRDefault="009E6A85" w:rsidP="002019F8">
            <w:pPr>
              <w:rPr>
                <w:rFonts w:ascii="Times New Roman" w:hAnsi="Times New Roman" w:cs="Times New Roman"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Pearson Chi-Square</w:t>
            </w:r>
          </w:p>
        </w:tc>
        <w:tc>
          <w:tcPr>
            <w:tcW w:w="1734" w:type="dxa"/>
            <w:vAlign w:val="center"/>
          </w:tcPr>
          <w:p w14:paraId="0D73F5AF" w14:textId="0BBAC87E" w:rsidR="009E6A85" w:rsidRPr="00441ED8" w:rsidRDefault="009E6A85" w:rsidP="002019F8">
            <w:pPr>
              <w:rPr>
                <w:rFonts w:ascii="Times New Roman" w:hAnsi="Times New Roman" w:cs="Times New Roman"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1,769</w:t>
            </w:r>
            <w:r w:rsidRPr="00441ED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vAlign w:val="center"/>
          </w:tcPr>
          <w:p w14:paraId="34A4F877" w14:textId="17AA4E43" w:rsidR="009E6A85" w:rsidRPr="00441ED8" w:rsidRDefault="009E6A85" w:rsidP="002019F8">
            <w:pPr>
              <w:rPr>
                <w:rFonts w:ascii="Times New Roman" w:hAnsi="Times New Roman" w:cs="Times New Roman"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827" w:type="dxa"/>
            <w:vAlign w:val="center"/>
          </w:tcPr>
          <w:p w14:paraId="37DCC86B" w14:textId="7B891490" w:rsidR="009E6A85" w:rsidRPr="00441ED8" w:rsidRDefault="009E6A85" w:rsidP="002019F8">
            <w:pPr>
              <w:rPr>
                <w:rFonts w:ascii="Times New Roman" w:hAnsi="Times New Roman" w:cs="Times New Roman"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,622</w:t>
            </w:r>
          </w:p>
        </w:tc>
      </w:tr>
      <w:tr w:rsidR="009E6A85" w:rsidRPr="00441ED8" w14:paraId="6DF09BC8" w14:textId="77777777" w:rsidTr="002019F8">
        <w:trPr>
          <w:trHeight w:val="454"/>
        </w:trPr>
        <w:tc>
          <w:tcPr>
            <w:tcW w:w="3364" w:type="dxa"/>
            <w:vAlign w:val="center"/>
          </w:tcPr>
          <w:p w14:paraId="5286960A" w14:textId="54E6C94E" w:rsidR="009E6A85" w:rsidRPr="00441ED8" w:rsidRDefault="009E6A85" w:rsidP="002019F8">
            <w:pPr>
              <w:rPr>
                <w:rFonts w:ascii="Times New Roman" w:hAnsi="Times New Roman" w:cs="Times New Roman"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Likelihood Ratio</w:t>
            </w:r>
          </w:p>
        </w:tc>
        <w:tc>
          <w:tcPr>
            <w:tcW w:w="1734" w:type="dxa"/>
            <w:vAlign w:val="center"/>
          </w:tcPr>
          <w:p w14:paraId="1036D29B" w14:textId="34C58BE1" w:rsidR="009E6A85" w:rsidRPr="00441ED8" w:rsidRDefault="009E6A85" w:rsidP="002019F8">
            <w:pPr>
              <w:rPr>
                <w:rFonts w:ascii="Times New Roman" w:hAnsi="Times New Roman" w:cs="Times New Roman"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1,773</w:t>
            </w:r>
          </w:p>
        </w:tc>
        <w:tc>
          <w:tcPr>
            <w:tcW w:w="1418" w:type="dxa"/>
            <w:vAlign w:val="center"/>
          </w:tcPr>
          <w:p w14:paraId="223A370A" w14:textId="199408B6" w:rsidR="009E6A85" w:rsidRPr="00441ED8" w:rsidRDefault="009E6A85" w:rsidP="002019F8">
            <w:pPr>
              <w:rPr>
                <w:rFonts w:ascii="Times New Roman" w:hAnsi="Times New Roman" w:cs="Times New Roman"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827" w:type="dxa"/>
            <w:vAlign w:val="center"/>
          </w:tcPr>
          <w:p w14:paraId="2E5E2CFC" w14:textId="5F1EFD04" w:rsidR="009E6A85" w:rsidRPr="00441ED8" w:rsidRDefault="009E6A85" w:rsidP="002019F8">
            <w:pPr>
              <w:rPr>
                <w:rFonts w:ascii="Times New Roman" w:hAnsi="Times New Roman" w:cs="Times New Roman"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,621</w:t>
            </w:r>
          </w:p>
        </w:tc>
      </w:tr>
      <w:tr w:rsidR="009E6A85" w:rsidRPr="00441ED8" w14:paraId="4D6F66E2" w14:textId="77777777" w:rsidTr="002019F8">
        <w:trPr>
          <w:trHeight w:val="454"/>
        </w:trPr>
        <w:tc>
          <w:tcPr>
            <w:tcW w:w="3364" w:type="dxa"/>
            <w:vAlign w:val="center"/>
          </w:tcPr>
          <w:p w14:paraId="42953880" w14:textId="42DD668F" w:rsidR="009E6A85" w:rsidRPr="00441ED8" w:rsidRDefault="009E6A85" w:rsidP="002019F8">
            <w:pPr>
              <w:rPr>
                <w:rFonts w:ascii="Times New Roman" w:hAnsi="Times New Roman" w:cs="Times New Roman"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Linear-by-Linear Association</w:t>
            </w:r>
          </w:p>
        </w:tc>
        <w:tc>
          <w:tcPr>
            <w:tcW w:w="1734" w:type="dxa"/>
            <w:vAlign w:val="center"/>
          </w:tcPr>
          <w:p w14:paraId="71A54F41" w14:textId="42B44933" w:rsidR="009E6A85" w:rsidRPr="00441ED8" w:rsidRDefault="009E6A85" w:rsidP="002019F8">
            <w:pPr>
              <w:rPr>
                <w:rFonts w:ascii="Times New Roman" w:hAnsi="Times New Roman" w:cs="Times New Roman"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1,153</w:t>
            </w:r>
          </w:p>
        </w:tc>
        <w:tc>
          <w:tcPr>
            <w:tcW w:w="1418" w:type="dxa"/>
            <w:vAlign w:val="center"/>
          </w:tcPr>
          <w:p w14:paraId="6DDE58C3" w14:textId="19690DC9" w:rsidR="009E6A85" w:rsidRPr="00441ED8" w:rsidRDefault="009E6A85" w:rsidP="002019F8">
            <w:pPr>
              <w:rPr>
                <w:rFonts w:ascii="Times New Roman" w:hAnsi="Times New Roman" w:cs="Times New Roman"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827" w:type="dxa"/>
            <w:vAlign w:val="center"/>
          </w:tcPr>
          <w:p w14:paraId="06001D44" w14:textId="6E428CD7" w:rsidR="009E6A85" w:rsidRPr="00441ED8" w:rsidRDefault="009E6A85" w:rsidP="002019F8">
            <w:pPr>
              <w:rPr>
                <w:rFonts w:ascii="Times New Roman" w:hAnsi="Times New Roman" w:cs="Times New Roman"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,283</w:t>
            </w:r>
          </w:p>
        </w:tc>
      </w:tr>
      <w:tr w:rsidR="009E6A85" w:rsidRPr="00441ED8" w14:paraId="5FDFA422" w14:textId="77777777" w:rsidTr="002019F8">
        <w:trPr>
          <w:trHeight w:val="454"/>
        </w:trPr>
        <w:tc>
          <w:tcPr>
            <w:tcW w:w="3364" w:type="dxa"/>
            <w:vAlign w:val="center"/>
          </w:tcPr>
          <w:p w14:paraId="75EB11E4" w14:textId="21A8A13F" w:rsidR="009E6A85" w:rsidRPr="00441ED8" w:rsidRDefault="009E6A85" w:rsidP="002019F8">
            <w:pPr>
              <w:rPr>
                <w:rFonts w:ascii="Times New Roman" w:hAnsi="Times New Roman" w:cs="Times New Roman"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N of Valid Cases</w:t>
            </w:r>
          </w:p>
        </w:tc>
        <w:tc>
          <w:tcPr>
            <w:tcW w:w="1734" w:type="dxa"/>
            <w:vAlign w:val="center"/>
          </w:tcPr>
          <w:p w14:paraId="561A5A6D" w14:textId="5D3E9FCA" w:rsidR="009E6A85" w:rsidRPr="00441ED8" w:rsidRDefault="009E6A85" w:rsidP="002019F8">
            <w:pPr>
              <w:rPr>
                <w:rFonts w:ascii="Times New Roman" w:hAnsi="Times New Roman" w:cs="Times New Roman"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3148</w:t>
            </w:r>
          </w:p>
        </w:tc>
        <w:tc>
          <w:tcPr>
            <w:tcW w:w="1418" w:type="dxa"/>
            <w:vAlign w:val="center"/>
          </w:tcPr>
          <w:p w14:paraId="4C0BF884" w14:textId="77777777" w:rsidR="009E6A85" w:rsidRPr="00441ED8" w:rsidRDefault="009E6A85" w:rsidP="002019F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0249AF88" w14:textId="77777777" w:rsidR="009E6A85" w:rsidRPr="00441ED8" w:rsidRDefault="009E6A85" w:rsidP="002019F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3D02346" w14:textId="1CB6DDBB" w:rsidR="009B17DD" w:rsidRPr="00441ED8" w:rsidRDefault="009E6A85">
      <w:pPr>
        <w:rPr>
          <w:rFonts w:ascii="Times New Roman" w:hAnsi="Times New Roman" w:cs="Times New Roman"/>
          <w:lang w:val="en-US"/>
        </w:rPr>
      </w:pPr>
      <w:r w:rsidRPr="00441ED8">
        <w:rPr>
          <w:rFonts w:ascii="Times New Roman" w:hAnsi="Times New Roman" w:cs="Times New Roman"/>
          <w:lang w:val="en-US"/>
        </w:rPr>
        <w:t>a. 0 cells (0,0%) have expected count less than 5. The minimum expected count is 59,08.</w:t>
      </w:r>
      <w:r w:rsidR="00E2298B" w:rsidRPr="00441ED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E2298B" w:rsidRPr="00441ED8">
        <w:rPr>
          <w:rFonts w:ascii="Times New Roman" w:hAnsi="Times New Roman" w:cs="Times New Roman"/>
          <w:lang w:val="en-US"/>
        </w:rPr>
        <w:t>df</w:t>
      </w:r>
      <w:proofErr w:type="spellEnd"/>
      <w:r w:rsidR="00090830" w:rsidRPr="00441ED8">
        <w:rPr>
          <w:rFonts w:ascii="Times New Roman" w:hAnsi="Times New Roman" w:cs="Times New Roman"/>
          <w:lang w:val="en-US"/>
        </w:rPr>
        <w:t xml:space="preserve"> = </w:t>
      </w:r>
      <w:r w:rsidR="00471615" w:rsidRPr="00441ED8">
        <w:rPr>
          <w:rFonts w:ascii="Times New Roman" w:hAnsi="Times New Roman" w:cs="Times New Roman"/>
          <w:lang w:val="en-US"/>
        </w:rPr>
        <w:t>d</w:t>
      </w:r>
      <w:r w:rsidR="00090830" w:rsidRPr="00441ED8">
        <w:rPr>
          <w:rFonts w:ascii="Times New Roman" w:hAnsi="Times New Roman" w:cs="Times New Roman"/>
          <w:lang w:val="en-US"/>
        </w:rPr>
        <w:t>egrees of freedom.</w:t>
      </w:r>
    </w:p>
    <w:p w14:paraId="271C0BDB" w14:textId="77777777" w:rsidR="00090830" w:rsidRPr="00441ED8" w:rsidRDefault="00090830">
      <w:pPr>
        <w:rPr>
          <w:rFonts w:ascii="Times New Roman" w:hAnsi="Times New Roman" w:cs="Times New Roman"/>
          <w:lang w:val="en-US"/>
        </w:rPr>
      </w:pPr>
    </w:p>
    <w:p w14:paraId="0A2CA1DE" w14:textId="77777777" w:rsidR="00090830" w:rsidRPr="00441ED8" w:rsidRDefault="00090830">
      <w:pPr>
        <w:rPr>
          <w:rFonts w:ascii="Times New Roman" w:hAnsi="Times New Roman" w:cs="Times New Roman"/>
          <w:lang w:val="en-US"/>
        </w:rPr>
      </w:pPr>
    </w:p>
    <w:p w14:paraId="70657177" w14:textId="77777777" w:rsidR="00623663" w:rsidRPr="00441ED8" w:rsidRDefault="00623663">
      <w:pPr>
        <w:rPr>
          <w:rFonts w:ascii="Times New Roman" w:hAnsi="Times New Roman" w:cs="Times New Roman"/>
          <w:b/>
          <w:bCs/>
          <w:lang w:val="en-US"/>
        </w:rPr>
      </w:pPr>
      <w:r w:rsidRPr="00441ED8">
        <w:rPr>
          <w:rFonts w:ascii="Times New Roman" w:hAnsi="Times New Roman" w:cs="Times New Roman"/>
          <w:b/>
          <w:bCs/>
          <w:lang w:val="en-US"/>
        </w:rPr>
        <w:br w:type="page"/>
      </w:r>
    </w:p>
    <w:p w14:paraId="770D861E" w14:textId="5CD84895" w:rsidR="002019F8" w:rsidRPr="00441ED8" w:rsidRDefault="002019F8" w:rsidP="002019F8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41ED8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Results from chi square test on travel mode to school in the autumn/winter season:</w:t>
      </w:r>
    </w:p>
    <w:p w14:paraId="5F863347" w14:textId="77777777" w:rsidR="00623663" w:rsidRPr="00441ED8" w:rsidRDefault="00623663" w:rsidP="00623663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2031"/>
        <w:gridCol w:w="2031"/>
        <w:gridCol w:w="2031"/>
        <w:gridCol w:w="2031"/>
        <w:gridCol w:w="2031"/>
        <w:gridCol w:w="2031"/>
      </w:tblGrid>
      <w:tr w:rsidR="00623663" w:rsidRPr="00441ED8" w14:paraId="266E56F8" w14:textId="77777777" w:rsidTr="00403BC0">
        <w:trPr>
          <w:trHeight w:val="481"/>
        </w:trPr>
        <w:tc>
          <w:tcPr>
            <w:tcW w:w="2031" w:type="dxa"/>
            <w:vAlign w:val="center"/>
          </w:tcPr>
          <w:p w14:paraId="3A6A0229" w14:textId="77777777" w:rsidR="00623663" w:rsidRPr="00441ED8" w:rsidRDefault="00623663" w:rsidP="00403BC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31" w:type="dxa"/>
            <w:vAlign w:val="center"/>
          </w:tcPr>
          <w:p w14:paraId="0FE1B0CB" w14:textId="77777777" w:rsidR="00623663" w:rsidRPr="00441ED8" w:rsidRDefault="00623663" w:rsidP="00403BC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b/>
                <w:bCs/>
                <w:lang w:val="en-US"/>
              </w:rPr>
              <w:t>Walk</w:t>
            </w:r>
          </w:p>
        </w:tc>
        <w:tc>
          <w:tcPr>
            <w:tcW w:w="2031" w:type="dxa"/>
            <w:vAlign w:val="center"/>
          </w:tcPr>
          <w:p w14:paraId="604823AD" w14:textId="77777777" w:rsidR="00623663" w:rsidRPr="00441ED8" w:rsidRDefault="00623663" w:rsidP="00403BC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b/>
                <w:bCs/>
                <w:lang w:val="en-US"/>
              </w:rPr>
              <w:t>Cycle</w:t>
            </w:r>
          </w:p>
        </w:tc>
        <w:tc>
          <w:tcPr>
            <w:tcW w:w="2031" w:type="dxa"/>
            <w:vAlign w:val="center"/>
          </w:tcPr>
          <w:p w14:paraId="4A8D8C13" w14:textId="77777777" w:rsidR="00623663" w:rsidRPr="00441ED8" w:rsidRDefault="00623663" w:rsidP="00403BC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b/>
                <w:bCs/>
                <w:lang w:val="en-US"/>
              </w:rPr>
              <w:t>Bus/Tram/Boat</w:t>
            </w:r>
          </w:p>
        </w:tc>
        <w:tc>
          <w:tcPr>
            <w:tcW w:w="2031" w:type="dxa"/>
            <w:vAlign w:val="center"/>
          </w:tcPr>
          <w:p w14:paraId="334381C8" w14:textId="77777777" w:rsidR="00623663" w:rsidRPr="00441ED8" w:rsidRDefault="00623663" w:rsidP="00403BC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b/>
                <w:bCs/>
                <w:lang w:val="en-US"/>
              </w:rPr>
              <w:t>Car/Motorcycle/Moped</w:t>
            </w:r>
          </w:p>
        </w:tc>
        <w:tc>
          <w:tcPr>
            <w:tcW w:w="2031" w:type="dxa"/>
            <w:vAlign w:val="center"/>
          </w:tcPr>
          <w:p w14:paraId="3FD69712" w14:textId="77777777" w:rsidR="00623663" w:rsidRPr="00441ED8" w:rsidRDefault="00623663" w:rsidP="00403BC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</w:tr>
      <w:tr w:rsidR="008601A0" w:rsidRPr="00441ED8" w14:paraId="234137D0" w14:textId="77777777" w:rsidTr="008601A0">
        <w:trPr>
          <w:trHeight w:val="481"/>
        </w:trPr>
        <w:tc>
          <w:tcPr>
            <w:tcW w:w="2031" w:type="dxa"/>
            <w:vAlign w:val="center"/>
          </w:tcPr>
          <w:p w14:paraId="720B423B" w14:textId="77777777" w:rsidR="008601A0" w:rsidRPr="00441ED8" w:rsidRDefault="008601A0" w:rsidP="008601A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b/>
                <w:bCs/>
                <w:lang w:val="en-US"/>
              </w:rPr>
              <w:t>Included sample</w:t>
            </w:r>
          </w:p>
        </w:tc>
        <w:tc>
          <w:tcPr>
            <w:tcW w:w="2031" w:type="dxa"/>
            <w:vAlign w:val="center"/>
          </w:tcPr>
          <w:p w14:paraId="34F8BEFB" w14:textId="1F38ABA0" w:rsidR="008601A0" w:rsidRPr="00441ED8" w:rsidRDefault="008601A0" w:rsidP="008601A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707 (50,2%)</w:t>
            </w:r>
          </w:p>
        </w:tc>
        <w:tc>
          <w:tcPr>
            <w:tcW w:w="2031" w:type="dxa"/>
            <w:vAlign w:val="center"/>
          </w:tcPr>
          <w:p w14:paraId="45C36C3D" w14:textId="57D96201" w:rsidR="008601A0" w:rsidRPr="00441ED8" w:rsidRDefault="008601A0" w:rsidP="008601A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191 (13,6%)</w:t>
            </w:r>
          </w:p>
        </w:tc>
        <w:tc>
          <w:tcPr>
            <w:tcW w:w="2031" w:type="dxa"/>
            <w:vAlign w:val="center"/>
          </w:tcPr>
          <w:p w14:paraId="751C3DD1" w14:textId="739E99FF" w:rsidR="008601A0" w:rsidRPr="00441ED8" w:rsidRDefault="008601A0" w:rsidP="008601A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343 (24,3%)</w:t>
            </w:r>
          </w:p>
        </w:tc>
        <w:tc>
          <w:tcPr>
            <w:tcW w:w="2031" w:type="dxa"/>
            <w:vAlign w:val="center"/>
          </w:tcPr>
          <w:p w14:paraId="577C7D13" w14:textId="1BBFAEDC" w:rsidR="008601A0" w:rsidRPr="00441ED8" w:rsidRDefault="008601A0" w:rsidP="008601A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168 (11,9%)</w:t>
            </w:r>
          </w:p>
        </w:tc>
        <w:tc>
          <w:tcPr>
            <w:tcW w:w="2031" w:type="dxa"/>
            <w:vAlign w:val="center"/>
          </w:tcPr>
          <w:p w14:paraId="5DD72F5F" w14:textId="61417545" w:rsidR="008601A0" w:rsidRPr="00441ED8" w:rsidRDefault="008601A0" w:rsidP="008601A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1409 (100%)</w:t>
            </w:r>
          </w:p>
        </w:tc>
      </w:tr>
      <w:tr w:rsidR="008601A0" w:rsidRPr="00441ED8" w14:paraId="07DCB5F4" w14:textId="77777777" w:rsidTr="008601A0">
        <w:trPr>
          <w:trHeight w:val="481"/>
        </w:trPr>
        <w:tc>
          <w:tcPr>
            <w:tcW w:w="2031" w:type="dxa"/>
            <w:vAlign w:val="center"/>
          </w:tcPr>
          <w:p w14:paraId="1806FA69" w14:textId="77777777" w:rsidR="008601A0" w:rsidRPr="00441ED8" w:rsidRDefault="008601A0" w:rsidP="008601A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b/>
                <w:bCs/>
                <w:lang w:val="en-US"/>
              </w:rPr>
              <w:t>ScIM project</w:t>
            </w:r>
          </w:p>
        </w:tc>
        <w:tc>
          <w:tcPr>
            <w:tcW w:w="2031" w:type="dxa"/>
            <w:vAlign w:val="center"/>
          </w:tcPr>
          <w:p w14:paraId="5EC14B6F" w14:textId="2D44BCEA" w:rsidR="008601A0" w:rsidRPr="00441ED8" w:rsidRDefault="008601A0" w:rsidP="008601A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852 (48,9%)</w:t>
            </w:r>
          </w:p>
        </w:tc>
        <w:tc>
          <w:tcPr>
            <w:tcW w:w="2031" w:type="dxa"/>
            <w:vAlign w:val="center"/>
          </w:tcPr>
          <w:p w14:paraId="3877D17E" w14:textId="2631B336" w:rsidR="008601A0" w:rsidRPr="00441ED8" w:rsidRDefault="008601A0" w:rsidP="008601A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224 (12,9%)</w:t>
            </w:r>
          </w:p>
        </w:tc>
        <w:tc>
          <w:tcPr>
            <w:tcW w:w="2031" w:type="dxa"/>
            <w:vAlign w:val="center"/>
          </w:tcPr>
          <w:p w14:paraId="67ACA563" w14:textId="482DF7DE" w:rsidR="008601A0" w:rsidRPr="00441ED8" w:rsidRDefault="008601A0" w:rsidP="008601A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454 (26,1%)</w:t>
            </w:r>
          </w:p>
        </w:tc>
        <w:tc>
          <w:tcPr>
            <w:tcW w:w="2031" w:type="dxa"/>
            <w:vAlign w:val="center"/>
          </w:tcPr>
          <w:p w14:paraId="6551C644" w14:textId="3622B4F7" w:rsidR="008601A0" w:rsidRPr="00441ED8" w:rsidRDefault="008601A0" w:rsidP="008601A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212 (12,2%)</w:t>
            </w:r>
          </w:p>
        </w:tc>
        <w:tc>
          <w:tcPr>
            <w:tcW w:w="2031" w:type="dxa"/>
            <w:vAlign w:val="center"/>
          </w:tcPr>
          <w:p w14:paraId="0D300FD9" w14:textId="4D4E6570" w:rsidR="008601A0" w:rsidRPr="00441ED8" w:rsidRDefault="008601A0" w:rsidP="008601A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1742 (100%)</w:t>
            </w:r>
          </w:p>
        </w:tc>
      </w:tr>
      <w:tr w:rsidR="008601A0" w:rsidRPr="00441ED8" w14:paraId="0FB7E71E" w14:textId="77777777" w:rsidTr="008601A0">
        <w:trPr>
          <w:trHeight w:val="481"/>
        </w:trPr>
        <w:tc>
          <w:tcPr>
            <w:tcW w:w="2031" w:type="dxa"/>
            <w:vAlign w:val="center"/>
          </w:tcPr>
          <w:p w14:paraId="393CF502" w14:textId="77777777" w:rsidR="008601A0" w:rsidRPr="00441ED8" w:rsidRDefault="008601A0" w:rsidP="008601A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  <w:tc>
          <w:tcPr>
            <w:tcW w:w="2031" w:type="dxa"/>
            <w:vAlign w:val="center"/>
          </w:tcPr>
          <w:p w14:paraId="72901D5F" w14:textId="263CD2B9" w:rsidR="008601A0" w:rsidRPr="00441ED8" w:rsidRDefault="008601A0" w:rsidP="008601A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1559 (49,5%)</w:t>
            </w:r>
          </w:p>
        </w:tc>
        <w:tc>
          <w:tcPr>
            <w:tcW w:w="2031" w:type="dxa"/>
            <w:vAlign w:val="center"/>
          </w:tcPr>
          <w:p w14:paraId="1DC3C8F0" w14:textId="173E1FFE" w:rsidR="008601A0" w:rsidRPr="00441ED8" w:rsidRDefault="008601A0" w:rsidP="008601A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415 (13,2%)</w:t>
            </w:r>
          </w:p>
        </w:tc>
        <w:tc>
          <w:tcPr>
            <w:tcW w:w="2031" w:type="dxa"/>
            <w:vAlign w:val="center"/>
          </w:tcPr>
          <w:p w14:paraId="7B0069BD" w14:textId="475A75B3" w:rsidR="008601A0" w:rsidRPr="00441ED8" w:rsidRDefault="008601A0" w:rsidP="008601A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797 (25,3%)</w:t>
            </w:r>
          </w:p>
        </w:tc>
        <w:tc>
          <w:tcPr>
            <w:tcW w:w="2031" w:type="dxa"/>
            <w:vAlign w:val="center"/>
          </w:tcPr>
          <w:p w14:paraId="59E56D99" w14:textId="7788F82B" w:rsidR="008601A0" w:rsidRPr="00441ED8" w:rsidRDefault="008601A0" w:rsidP="008601A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380 (12,1%)</w:t>
            </w:r>
          </w:p>
        </w:tc>
        <w:tc>
          <w:tcPr>
            <w:tcW w:w="2031" w:type="dxa"/>
            <w:vAlign w:val="center"/>
          </w:tcPr>
          <w:p w14:paraId="51AA5CD3" w14:textId="5446852D" w:rsidR="008601A0" w:rsidRPr="00441ED8" w:rsidRDefault="008601A0" w:rsidP="008601A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3151 (100%)</w:t>
            </w:r>
          </w:p>
        </w:tc>
      </w:tr>
    </w:tbl>
    <w:p w14:paraId="1D2A22EC" w14:textId="77777777" w:rsidR="00623663" w:rsidRPr="00441ED8" w:rsidRDefault="00623663" w:rsidP="00623663">
      <w:pPr>
        <w:rPr>
          <w:rFonts w:ascii="Times New Roman" w:hAnsi="Times New Roman" w:cs="Times New Roman"/>
          <w:b/>
          <w:bCs/>
          <w:lang w:val="en-US"/>
        </w:rPr>
      </w:pPr>
    </w:p>
    <w:p w14:paraId="748A73F9" w14:textId="77777777" w:rsidR="00623663" w:rsidRPr="00441ED8" w:rsidRDefault="00623663" w:rsidP="00623663">
      <w:pPr>
        <w:rPr>
          <w:rFonts w:ascii="Times New Roman" w:hAnsi="Times New Roman" w:cs="Times New Roman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364"/>
        <w:gridCol w:w="1734"/>
        <w:gridCol w:w="1418"/>
        <w:gridCol w:w="3827"/>
      </w:tblGrid>
      <w:tr w:rsidR="00623663" w:rsidRPr="00441ED8" w14:paraId="05430C05" w14:textId="77777777" w:rsidTr="00403BC0">
        <w:trPr>
          <w:trHeight w:val="454"/>
        </w:trPr>
        <w:tc>
          <w:tcPr>
            <w:tcW w:w="3364" w:type="dxa"/>
            <w:vAlign w:val="center"/>
          </w:tcPr>
          <w:p w14:paraId="7E901928" w14:textId="77777777" w:rsidR="00623663" w:rsidRPr="00441ED8" w:rsidRDefault="00623663" w:rsidP="00403BC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34" w:type="dxa"/>
            <w:vAlign w:val="center"/>
          </w:tcPr>
          <w:p w14:paraId="7921FD8D" w14:textId="77777777" w:rsidR="00623663" w:rsidRPr="00441ED8" w:rsidRDefault="00623663" w:rsidP="00403BC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b/>
                <w:bCs/>
                <w:lang w:val="en-US"/>
              </w:rPr>
              <w:t>Value</w:t>
            </w:r>
          </w:p>
        </w:tc>
        <w:tc>
          <w:tcPr>
            <w:tcW w:w="1418" w:type="dxa"/>
            <w:vAlign w:val="center"/>
          </w:tcPr>
          <w:p w14:paraId="28090B53" w14:textId="77777777" w:rsidR="00623663" w:rsidRPr="00441ED8" w:rsidRDefault="00623663" w:rsidP="00403BC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441ED8">
              <w:rPr>
                <w:rFonts w:ascii="Times New Roman" w:hAnsi="Times New Roman" w:cs="Times New Roman"/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3827" w:type="dxa"/>
            <w:vAlign w:val="center"/>
          </w:tcPr>
          <w:p w14:paraId="7E0447CA" w14:textId="77777777" w:rsidR="00623663" w:rsidRPr="00441ED8" w:rsidRDefault="00623663" w:rsidP="00403BC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1ED8">
              <w:rPr>
                <w:rFonts w:ascii="Times New Roman" w:hAnsi="Times New Roman" w:cs="Times New Roman"/>
                <w:b/>
                <w:bCs/>
                <w:lang w:val="en-US"/>
              </w:rPr>
              <w:t>Asymptotic Significance (2-sided)</w:t>
            </w:r>
          </w:p>
        </w:tc>
      </w:tr>
      <w:tr w:rsidR="008601A0" w:rsidRPr="00441ED8" w14:paraId="0205201B" w14:textId="77777777" w:rsidTr="008601A0">
        <w:trPr>
          <w:trHeight w:val="454"/>
        </w:trPr>
        <w:tc>
          <w:tcPr>
            <w:tcW w:w="3364" w:type="dxa"/>
            <w:vAlign w:val="center"/>
          </w:tcPr>
          <w:p w14:paraId="7830C433" w14:textId="77777777" w:rsidR="008601A0" w:rsidRPr="00441ED8" w:rsidRDefault="008601A0" w:rsidP="008601A0">
            <w:pPr>
              <w:rPr>
                <w:rFonts w:ascii="Times New Roman" w:hAnsi="Times New Roman" w:cs="Times New Roman"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Pearson Chi-Square</w:t>
            </w:r>
          </w:p>
        </w:tc>
        <w:tc>
          <w:tcPr>
            <w:tcW w:w="1734" w:type="dxa"/>
            <w:vAlign w:val="center"/>
          </w:tcPr>
          <w:p w14:paraId="01E3D510" w14:textId="0BE8A648" w:rsidR="008601A0" w:rsidRPr="00441ED8" w:rsidRDefault="008601A0" w:rsidP="008601A0">
            <w:pPr>
              <w:rPr>
                <w:rFonts w:ascii="Times New Roman" w:hAnsi="Times New Roman" w:cs="Times New Roman"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1,489</w:t>
            </w:r>
            <w:r w:rsidRPr="00441ED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vAlign w:val="center"/>
          </w:tcPr>
          <w:p w14:paraId="1C717618" w14:textId="655CD88E" w:rsidR="008601A0" w:rsidRPr="00441ED8" w:rsidRDefault="008601A0" w:rsidP="008601A0">
            <w:pPr>
              <w:rPr>
                <w:rFonts w:ascii="Times New Roman" w:hAnsi="Times New Roman" w:cs="Times New Roman"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827" w:type="dxa"/>
            <w:vAlign w:val="center"/>
          </w:tcPr>
          <w:p w14:paraId="47CC41CD" w14:textId="55AC03E2" w:rsidR="008601A0" w:rsidRPr="00441ED8" w:rsidRDefault="008601A0" w:rsidP="008601A0">
            <w:pPr>
              <w:rPr>
                <w:rFonts w:ascii="Times New Roman" w:hAnsi="Times New Roman" w:cs="Times New Roman"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,685</w:t>
            </w:r>
          </w:p>
        </w:tc>
      </w:tr>
      <w:tr w:rsidR="008601A0" w:rsidRPr="00441ED8" w14:paraId="58A1707E" w14:textId="77777777" w:rsidTr="008601A0">
        <w:trPr>
          <w:trHeight w:val="454"/>
        </w:trPr>
        <w:tc>
          <w:tcPr>
            <w:tcW w:w="3364" w:type="dxa"/>
            <w:vAlign w:val="center"/>
          </w:tcPr>
          <w:p w14:paraId="19AD5BFD" w14:textId="77777777" w:rsidR="008601A0" w:rsidRPr="00441ED8" w:rsidRDefault="008601A0" w:rsidP="008601A0">
            <w:pPr>
              <w:rPr>
                <w:rFonts w:ascii="Times New Roman" w:hAnsi="Times New Roman" w:cs="Times New Roman"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Likelihood Ratio</w:t>
            </w:r>
          </w:p>
        </w:tc>
        <w:tc>
          <w:tcPr>
            <w:tcW w:w="1734" w:type="dxa"/>
            <w:vAlign w:val="center"/>
          </w:tcPr>
          <w:p w14:paraId="2AAECAE3" w14:textId="6A78FB22" w:rsidR="008601A0" w:rsidRPr="00441ED8" w:rsidRDefault="008601A0" w:rsidP="008601A0">
            <w:pPr>
              <w:rPr>
                <w:rFonts w:ascii="Times New Roman" w:hAnsi="Times New Roman" w:cs="Times New Roman"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1,491</w:t>
            </w:r>
          </w:p>
        </w:tc>
        <w:tc>
          <w:tcPr>
            <w:tcW w:w="1418" w:type="dxa"/>
            <w:vAlign w:val="center"/>
          </w:tcPr>
          <w:p w14:paraId="0EAA2602" w14:textId="4D51FE1F" w:rsidR="008601A0" w:rsidRPr="00441ED8" w:rsidRDefault="008601A0" w:rsidP="008601A0">
            <w:pPr>
              <w:rPr>
                <w:rFonts w:ascii="Times New Roman" w:hAnsi="Times New Roman" w:cs="Times New Roman"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827" w:type="dxa"/>
            <w:vAlign w:val="center"/>
          </w:tcPr>
          <w:p w14:paraId="3080CF67" w14:textId="4BE3E8D2" w:rsidR="008601A0" w:rsidRPr="00441ED8" w:rsidRDefault="008601A0" w:rsidP="008601A0">
            <w:pPr>
              <w:rPr>
                <w:rFonts w:ascii="Times New Roman" w:hAnsi="Times New Roman" w:cs="Times New Roman"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,684</w:t>
            </w:r>
          </w:p>
        </w:tc>
      </w:tr>
      <w:tr w:rsidR="008601A0" w:rsidRPr="00441ED8" w14:paraId="52416DCB" w14:textId="77777777" w:rsidTr="008601A0">
        <w:trPr>
          <w:trHeight w:val="454"/>
        </w:trPr>
        <w:tc>
          <w:tcPr>
            <w:tcW w:w="3364" w:type="dxa"/>
            <w:vAlign w:val="center"/>
          </w:tcPr>
          <w:p w14:paraId="446575F4" w14:textId="77777777" w:rsidR="008601A0" w:rsidRPr="00441ED8" w:rsidRDefault="008601A0" w:rsidP="008601A0">
            <w:pPr>
              <w:rPr>
                <w:rFonts w:ascii="Times New Roman" w:hAnsi="Times New Roman" w:cs="Times New Roman"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Linear-by-Linear Association</w:t>
            </w:r>
          </w:p>
        </w:tc>
        <w:tc>
          <w:tcPr>
            <w:tcW w:w="1734" w:type="dxa"/>
            <w:vAlign w:val="center"/>
          </w:tcPr>
          <w:p w14:paraId="036AE5DD" w14:textId="7E85362D" w:rsidR="008601A0" w:rsidRPr="00441ED8" w:rsidRDefault="008601A0" w:rsidP="008601A0">
            <w:pPr>
              <w:rPr>
                <w:rFonts w:ascii="Times New Roman" w:hAnsi="Times New Roman" w:cs="Times New Roman"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,767</w:t>
            </w:r>
          </w:p>
        </w:tc>
        <w:tc>
          <w:tcPr>
            <w:tcW w:w="1418" w:type="dxa"/>
            <w:vAlign w:val="center"/>
          </w:tcPr>
          <w:p w14:paraId="3701090E" w14:textId="559ED10C" w:rsidR="008601A0" w:rsidRPr="00441ED8" w:rsidRDefault="008601A0" w:rsidP="008601A0">
            <w:pPr>
              <w:rPr>
                <w:rFonts w:ascii="Times New Roman" w:hAnsi="Times New Roman" w:cs="Times New Roman"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827" w:type="dxa"/>
            <w:vAlign w:val="center"/>
          </w:tcPr>
          <w:p w14:paraId="3DC539A6" w14:textId="05ECF2FC" w:rsidR="008601A0" w:rsidRPr="00441ED8" w:rsidRDefault="008601A0" w:rsidP="008601A0">
            <w:pPr>
              <w:rPr>
                <w:rFonts w:ascii="Times New Roman" w:hAnsi="Times New Roman" w:cs="Times New Roman"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,381</w:t>
            </w:r>
          </w:p>
        </w:tc>
      </w:tr>
      <w:tr w:rsidR="008601A0" w:rsidRPr="00441ED8" w14:paraId="6A8451F1" w14:textId="77777777" w:rsidTr="008601A0">
        <w:trPr>
          <w:trHeight w:val="454"/>
        </w:trPr>
        <w:tc>
          <w:tcPr>
            <w:tcW w:w="3364" w:type="dxa"/>
            <w:vAlign w:val="center"/>
          </w:tcPr>
          <w:p w14:paraId="331DF271" w14:textId="77777777" w:rsidR="008601A0" w:rsidRPr="00441ED8" w:rsidRDefault="008601A0" w:rsidP="008601A0">
            <w:pPr>
              <w:rPr>
                <w:rFonts w:ascii="Times New Roman" w:hAnsi="Times New Roman" w:cs="Times New Roman"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N of Valid Cases</w:t>
            </w:r>
          </w:p>
        </w:tc>
        <w:tc>
          <w:tcPr>
            <w:tcW w:w="1734" w:type="dxa"/>
            <w:vAlign w:val="center"/>
          </w:tcPr>
          <w:p w14:paraId="1EEAAFE5" w14:textId="20A3B39E" w:rsidR="008601A0" w:rsidRPr="00441ED8" w:rsidRDefault="008601A0" w:rsidP="008601A0">
            <w:pPr>
              <w:rPr>
                <w:rFonts w:ascii="Times New Roman" w:hAnsi="Times New Roman" w:cs="Times New Roman"/>
                <w:lang w:val="en-US"/>
              </w:rPr>
            </w:pPr>
            <w:r w:rsidRPr="00441ED8">
              <w:rPr>
                <w:rFonts w:ascii="Times New Roman" w:hAnsi="Times New Roman" w:cs="Times New Roman"/>
                <w:lang w:val="en-US"/>
              </w:rPr>
              <w:t>3151</w:t>
            </w:r>
          </w:p>
        </w:tc>
        <w:tc>
          <w:tcPr>
            <w:tcW w:w="1418" w:type="dxa"/>
            <w:vAlign w:val="center"/>
          </w:tcPr>
          <w:p w14:paraId="2C6AABAD" w14:textId="77777777" w:rsidR="008601A0" w:rsidRPr="00441ED8" w:rsidRDefault="008601A0" w:rsidP="008601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1348CA44" w14:textId="77777777" w:rsidR="008601A0" w:rsidRPr="00441ED8" w:rsidRDefault="008601A0" w:rsidP="008601A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1487013" w14:textId="77A6E907" w:rsidR="00623663" w:rsidRPr="00441ED8" w:rsidRDefault="00623663" w:rsidP="00623663">
      <w:pPr>
        <w:rPr>
          <w:rFonts w:ascii="Times New Roman" w:hAnsi="Times New Roman" w:cs="Times New Roman"/>
          <w:lang w:val="en-US"/>
        </w:rPr>
      </w:pPr>
      <w:r w:rsidRPr="00441ED8">
        <w:rPr>
          <w:rFonts w:ascii="Times New Roman" w:hAnsi="Times New Roman" w:cs="Times New Roman"/>
          <w:lang w:val="en-US"/>
        </w:rPr>
        <w:t xml:space="preserve">a. </w:t>
      </w:r>
      <w:r w:rsidR="008601A0" w:rsidRPr="00441ED8">
        <w:rPr>
          <w:rFonts w:ascii="Times New Roman" w:hAnsi="Times New Roman" w:cs="Times New Roman"/>
          <w:lang w:val="en-US"/>
        </w:rPr>
        <w:t>0 cells (0,0%) have expected count less than 5. The minimum expected count is 169,92</w:t>
      </w:r>
      <w:r w:rsidRPr="00441ED8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441ED8">
        <w:rPr>
          <w:rFonts w:ascii="Times New Roman" w:hAnsi="Times New Roman" w:cs="Times New Roman"/>
          <w:lang w:val="en-US"/>
        </w:rPr>
        <w:t>df</w:t>
      </w:r>
      <w:proofErr w:type="spellEnd"/>
      <w:r w:rsidRPr="00441ED8">
        <w:rPr>
          <w:rFonts w:ascii="Times New Roman" w:hAnsi="Times New Roman" w:cs="Times New Roman"/>
          <w:lang w:val="en-US"/>
        </w:rPr>
        <w:t xml:space="preserve"> = degrees of freedom.</w:t>
      </w:r>
    </w:p>
    <w:p w14:paraId="02B92DD3" w14:textId="77777777" w:rsidR="00623663" w:rsidRPr="00441ED8" w:rsidRDefault="00623663" w:rsidP="002019F8">
      <w:pPr>
        <w:rPr>
          <w:rFonts w:ascii="Times New Roman" w:hAnsi="Times New Roman" w:cs="Times New Roman"/>
          <w:b/>
          <w:bCs/>
          <w:lang w:val="en-US"/>
        </w:rPr>
      </w:pPr>
    </w:p>
    <w:p w14:paraId="785FC068" w14:textId="77777777" w:rsidR="00623663" w:rsidRPr="00441ED8" w:rsidRDefault="00623663" w:rsidP="002019F8">
      <w:pPr>
        <w:rPr>
          <w:rFonts w:ascii="Times New Roman" w:hAnsi="Times New Roman" w:cs="Times New Roman"/>
          <w:b/>
          <w:bCs/>
          <w:lang w:val="en-US"/>
        </w:rPr>
      </w:pPr>
    </w:p>
    <w:p w14:paraId="1FCB403E" w14:textId="77777777" w:rsidR="00623663" w:rsidRPr="00441ED8" w:rsidRDefault="00623663" w:rsidP="002019F8">
      <w:pPr>
        <w:rPr>
          <w:rFonts w:ascii="Times New Roman" w:hAnsi="Times New Roman" w:cs="Times New Roman"/>
          <w:b/>
          <w:bCs/>
          <w:lang w:val="en-US"/>
        </w:rPr>
      </w:pPr>
    </w:p>
    <w:p w14:paraId="755FCB77" w14:textId="77777777" w:rsidR="002019F8" w:rsidRPr="00441ED8" w:rsidRDefault="002019F8">
      <w:pPr>
        <w:rPr>
          <w:rFonts w:ascii="Times New Roman" w:hAnsi="Times New Roman" w:cs="Times New Roman"/>
          <w:lang w:val="en-US"/>
        </w:rPr>
      </w:pPr>
    </w:p>
    <w:p w14:paraId="10FE93BF" w14:textId="77777777" w:rsidR="008601A0" w:rsidRPr="00441ED8" w:rsidRDefault="008601A0">
      <w:pPr>
        <w:rPr>
          <w:rFonts w:ascii="Times New Roman" w:hAnsi="Times New Roman" w:cs="Times New Roman"/>
          <w:b/>
          <w:bCs/>
          <w:lang w:val="en-US"/>
        </w:rPr>
      </w:pPr>
      <w:r w:rsidRPr="00441ED8">
        <w:rPr>
          <w:rFonts w:ascii="Times New Roman" w:hAnsi="Times New Roman" w:cs="Times New Roman"/>
          <w:b/>
          <w:bCs/>
          <w:lang w:val="en-US"/>
        </w:rPr>
        <w:br w:type="page"/>
      </w:r>
    </w:p>
    <w:p w14:paraId="2FCA4D13" w14:textId="065C594D" w:rsidR="008601A0" w:rsidRPr="00441ED8" w:rsidRDefault="002019F8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41ED8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Syntax for both analyses</w:t>
      </w:r>
      <w:r w:rsidR="008601A0" w:rsidRPr="00441ED8">
        <w:rPr>
          <w:rFonts w:ascii="Times New Roman" w:hAnsi="Times New Roman" w:cs="Times New Roman"/>
          <w:b/>
          <w:bCs/>
          <w:sz w:val="28"/>
          <w:szCs w:val="28"/>
          <w:lang w:val="en-US"/>
        </w:rPr>
        <w:t>:</w:t>
      </w:r>
    </w:p>
    <w:p w14:paraId="2172DD75" w14:textId="77777777" w:rsidR="0069014E" w:rsidRPr="00441ED8" w:rsidRDefault="0069014E" w:rsidP="0069014E">
      <w:pPr>
        <w:rPr>
          <w:rFonts w:ascii="Times New Roman" w:hAnsi="Times New Roman" w:cs="Times New Roman"/>
          <w:lang w:val="en-US"/>
        </w:rPr>
      </w:pPr>
    </w:p>
    <w:p w14:paraId="4BDBF18D" w14:textId="77777777" w:rsidR="002631EB" w:rsidRPr="00441ED8" w:rsidRDefault="002631EB" w:rsidP="002631EB">
      <w:pPr>
        <w:rPr>
          <w:rFonts w:ascii="Times New Roman" w:hAnsi="Times New Roman" w:cs="Times New Roman"/>
          <w:lang w:val="en-US"/>
        </w:rPr>
      </w:pPr>
      <w:r w:rsidRPr="00441ED8">
        <w:rPr>
          <w:rFonts w:ascii="Times New Roman" w:hAnsi="Times New Roman" w:cs="Times New Roman"/>
          <w:lang w:val="en-US"/>
        </w:rPr>
        <w:t>CROSSTABS</w:t>
      </w:r>
    </w:p>
    <w:p w14:paraId="4FCE89A2" w14:textId="5FE23542" w:rsidR="002631EB" w:rsidRPr="00441ED8" w:rsidRDefault="002631EB" w:rsidP="002631EB">
      <w:pPr>
        <w:rPr>
          <w:rFonts w:ascii="Times New Roman" w:hAnsi="Times New Roman" w:cs="Times New Roman"/>
          <w:lang w:val="en-US"/>
        </w:rPr>
      </w:pPr>
      <w:r w:rsidRPr="00441ED8">
        <w:rPr>
          <w:rFonts w:ascii="Times New Roman" w:hAnsi="Times New Roman" w:cs="Times New Roman"/>
          <w:lang w:val="en-US"/>
        </w:rPr>
        <w:t xml:space="preserve">  /TABLES=Sample_2 BY s_</w:t>
      </w:r>
      <w:r w:rsidR="00CC799F">
        <w:rPr>
          <w:rFonts w:ascii="Times New Roman" w:hAnsi="Times New Roman" w:cs="Times New Roman"/>
          <w:lang w:val="en-US"/>
        </w:rPr>
        <w:t>7</w:t>
      </w:r>
      <w:r w:rsidRPr="00441ED8">
        <w:rPr>
          <w:rFonts w:ascii="Times New Roman" w:hAnsi="Times New Roman" w:cs="Times New Roman"/>
          <w:lang w:val="en-US"/>
        </w:rPr>
        <w:t>_t1_m</w:t>
      </w:r>
    </w:p>
    <w:p w14:paraId="4182FCC5" w14:textId="77777777" w:rsidR="002631EB" w:rsidRPr="00441ED8" w:rsidRDefault="002631EB" w:rsidP="002631EB">
      <w:pPr>
        <w:rPr>
          <w:rFonts w:ascii="Times New Roman" w:hAnsi="Times New Roman" w:cs="Times New Roman"/>
          <w:lang w:val="en-US"/>
        </w:rPr>
      </w:pPr>
      <w:r w:rsidRPr="00441ED8">
        <w:rPr>
          <w:rFonts w:ascii="Times New Roman" w:hAnsi="Times New Roman" w:cs="Times New Roman"/>
          <w:lang w:val="en-US"/>
        </w:rPr>
        <w:t xml:space="preserve">  /FORMAT=AVALUE TABLES</w:t>
      </w:r>
    </w:p>
    <w:p w14:paraId="5927E124" w14:textId="77777777" w:rsidR="002631EB" w:rsidRPr="00441ED8" w:rsidRDefault="002631EB" w:rsidP="002631EB">
      <w:pPr>
        <w:rPr>
          <w:rFonts w:ascii="Times New Roman" w:hAnsi="Times New Roman" w:cs="Times New Roman"/>
          <w:lang w:val="en-US"/>
        </w:rPr>
      </w:pPr>
      <w:r w:rsidRPr="00441ED8">
        <w:rPr>
          <w:rFonts w:ascii="Times New Roman" w:hAnsi="Times New Roman" w:cs="Times New Roman"/>
          <w:lang w:val="en-US"/>
        </w:rPr>
        <w:t xml:space="preserve">  /STATISTICS=CHISQ </w:t>
      </w:r>
    </w:p>
    <w:p w14:paraId="69F4F82B" w14:textId="77777777" w:rsidR="002631EB" w:rsidRPr="00441ED8" w:rsidRDefault="002631EB" w:rsidP="002631EB">
      <w:pPr>
        <w:rPr>
          <w:rFonts w:ascii="Times New Roman" w:hAnsi="Times New Roman" w:cs="Times New Roman"/>
          <w:lang w:val="en-US"/>
        </w:rPr>
      </w:pPr>
      <w:r w:rsidRPr="00441ED8">
        <w:rPr>
          <w:rFonts w:ascii="Times New Roman" w:hAnsi="Times New Roman" w:cs="Times New Roman"/>
          <w:lang w:val="en-US"/>
        </w:rPr>
        <w:t xml:space="preserve">  /CELLS=COUNT ROW </w:t>
      </w:r>
    </w:p>
    <w:p w14:paraId="678FE89A" w14:textId="75E17E82" w:rsidR="0069014E" w:rsidRPr="00441ED8" w:rsidRDefault="002631EB" w:rsidP="002631EB">
      <w:pPr>
        <w:rPr>
          <w:rFonts w:ascii="Times New Roman" w:hAnsi="Times New Roman" w:cs="Times New Roman"/>
          <w:lang w:val="en-US"/>
        </w:rPr>
      </w:pPr>
      <w:r w:rsidRPr="00441ED8">
        <w:rPr>
          <w:rFonts w:ascii="Times New Roman" w:hAnsi="Times New Roman" w:cs="Times New Roman"/>
          <w:lang w:val="en-US"/>
        </w:rPr>
        <w:t xml:space="preserve">  /COUNT ROUND CELL.</w:t>
      </w:r>
    </w:p>
    <w:p w14:paraId="14B0BB58" w14:textId="77777777" w:rsidR="002631EB" w:rsidRPr="00441ED8" w:rsidRDefault="002631EB" w:rsidP="002631EB">
      <w:pPr>
        <w:rPr>
          <w:rFonts w:ascii="Times New Roman" w:hAnsi="Times New Roman" w:cs="Times New Roman"/>
          <w:lang w:val="en-US"/>
        </w:rPr>
      </w:pPr>
    </w:p>
    <w:p w14:paraId="0AE09BE1" w14:textId="77777777" w:rsidR="002631EB" w:rsidRPr="00441ED8" w:rsidRDefault="002631EB" w:rsidP="002631EB">
      <w:pPr>
        <w:rPr>
          <w:rFonts w:ascii="Times New Roman" w:hAnsi="Times New Roman" w:cs="Times New Roman"/>
          <w:lang w:val="en-US"/>
        </w:rPr>
      </w:pPr>
    </w:p>
    <w:p w14:paraId="7832B219" w14:textId="4EA69431" w:rsidR="0069014E" w:rsidRPr="00441ED8" w:rsidRDefault="0069014E" w:rsidP="0069014E">
      <w:pPr>
        <w:rPr>
          <w:rFonts w:ascii="Times New Roman" w:hAnsi="Times New Roman" w:cs="Times New Roman"/>
          <w:lang w:val="en-US"/>
        </w:rPr>
      </w:pPr>
      <w:r w:rsidRPr="00441ED8">
        <w:rPr>
          <w:rFonts w:ascii="Times New Roman" w:hAnsi="Times New Roman" w:cs="Times New Roman"/>
          <w:lang w:val="en-US"/>
        </w:rPr>
        <w:t>CROSSTABS</w:t>
      </w:r>
    </w:p>
    <w:p w14:paraId="4BE760F8" w14:textId="77777777" w:rsidR="0069014E" w:rsidRPr="00441ED8" w:rsidRDefault="0069014E" w:rsidP="0069014E">
      <w:pPr>
        <w:rPr>
          <w:rFonts w:ascii="Times New Roman" w:hAnsi="Times New Roman" w:cs="Times New Roman"/>
          <w:lang w:val="en-US"/>
        </w:rPr>
      </w:pPr>
      <w:r w:rsidRPr="00441ED8">
        <w:rPr>
          <w:rFonts w:ascii="Times New Roman" w:hAnsi="Times New Roman" w:cs="Times New Roman"/>
          <w:lang w:val="en-US"/>
        </w:rPr>
        <w:t xml:space="preserve">  /TABLES=Sample_2 BY s_9_t1_m</w:t>
      </w:r>
    </w:p>
    <w:p w14:paraId="067FD58D" w14:textId="77777777" w:rsidR="0069014E" w:rsidRPr="00441ED8" w:rsidRDefault="0069014E" w:rsidP="0069014E">
      <w:pPr>
        <w:rPr>
          <w:rFonts w:ascii="Times New Roman" w:hAnsi="Times New Roman" w:cs="Times New Roman"/>
          <w:lang w:val="en-US"/>
        </w:rPr>
      </w:pPr>
      <w:r w:rsidRPr="00441ED8">
        <w:rPr>
          <w:rFonts w:ascii="Times New Roman" w:hAnsi="Times New Roman" w:cs="Times New Roman"/>
          <w:lang w:val="en-US"/>
        </w:rPr>
        <w:t xml:space="preserve">  /FORMAT=AVALUE TABLES</w:t>
      </w:r>
    </w:p>
    <w:p w14:paraId="71303253" w14:textId="77777777" w:rsidR="0069014E" w:rsidRPr="00441ED8" w:rsidRDefault="0069014E" w:rsidP="0069014E">
      <w:pPr>
        <w:rPr>
          <w:rFonts w:ascii="Times New Roman" w:hAnsi="Times New Roman" w:cs="Times New Roman"/>
          <w:lang w:val="en-US"/>
        </w:rPr>
      </w:pPr>
      <w:r w:rsidRPr="00441ED8">
        <w:rPr>
          <w:rFonts w:ascii="Times New Roman" w:hAnsi="Times New Roman" w:cs="Times New Roman"/>
          <w:lang w:val="en-US"/>
        </w:rPr>
        <w:t xml:space="preserve">  /STATISTICS=CHISQ </w:t>
      </w:r>
    </w:p>
    <w:p w14:paraId="61078B84" w14:textId="77777777" w:rsidR="0069014E" w:rsidRPr="00441ED8" w:rsidRDefault="0069014E" w:rsidP="0069014E">
      <w:pPr>
        <w:rPr>
          <w:rFonts w:ascii="Times New Roman" w:hAnsi="Times New Roman" w:cs="Times New Roman"/>
          <w:lang w:val="en-US"/>
        </w:rPr>
      </w:pPr>
      <w:r w:rsidRPr="00441ED8">
        <w:rPr>
          <w:rFonts w:ascii="Times New Roman" w:hAnsi="Times New Roman" w:cs="Times New Roman"/>
          <w:lang w:val="en-US"/>
        </w:rPr>
        <w:t xml:space="preserve">  /CELLS=COUNT ROW </w:t>
      </w:r>
    </w:p>
    <w:p w14:paraId="784DE0F7" w14:textId="79804069" w:rsidR="002019F8" w:rsidRPr="00441ED8" w:rsidRDefault="0069014E" w:rsidP="0069014E">
      <w:pPr>
        <w:rPr>
          <w:rFonts w:ascii="Times New Roman" w:hAnsi="Times New Roman" w:cs="Times New Roman"/>
          <w:lang w:val="en-US"/>
        </w:rPr>
      </w:pPr>
      <w:r w:rsidRPr="00441ED8">
        <w:rPr>
          <w:rFonts w:ascii="Times New Roman" w:hAnsi="Times New Roman" w:cs="Times New Roman"/>
          <w:lang w:val="en-US"/>
        </w:rPr>
        <w:t xml:space="preserve">  /COUNT ROUND CELL.</w:t>
      </w:r>
    </w:p>
    <w:sectPr w:rsidR="002019F8" w:rsidRPr="00441ED8" w:rsidSect="009B17DD">
      <w:pgSz w:w="16300" w:h="15840" w:orient="landscape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29F8A0" w14:textId="77777777" w:rsidR="00441ED8" w:rsidRDefault="00441ED8" w:rsidP="00441ED8">
      <w:pPr>
        <w:spacing w:after="0" w:line="240" w:lineRule="auto"/>
      </w:pPr>
      <w:r>
        <w:separator/>
      </w:r>
    </w:p>
  </w:endnote>
  <w:endnote w:type="continuationSeparator" w:id="0">
    <w:p w14:paraId="5EE467C1" w14:textId="77777777" w:rsidR="00441ED8" w:rsidRDefault="00441ED8" w:rsidP="00441E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84C329" w14:textId="77777777" w:rsidR="00441ED8" w:rsidRDefault="00441ED8" w:rsidP="00441ED8">
      <w:pPr>
        <w:spacing w:after="0" w:line="240" w:lineRule="auto"/>
      </w:pPr>
      <w:r>
        <w:separator/>
      </w:r>
    </w:p>
  </w:footnote>
  <w:footnote w:type="continuationSeparator" w:id="0">
    <w:p w14:paraId="2C276FC5" w14:textId="77777777" w:rsidR="00441ED8" w:rsidRDefault="00441ED8" w:rsidP="00441E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BA04F4B"/>
    <w:multiLevelType w:val="multilevel"/>
    <w:tmpl w:val="89E211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24200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7DD"/>
    <w:rsid w:val="00090830"/>
    <w:rsid w:val="002019F8"/>
    <w:rsid w:val="00262AF8"/>
    <w:rsid w:val="002631EB"/>
    <w:rsid w:val="002701AE"/>
    <w:rsid w:val="002B3752"/>
    <w:rsid w:val="002C703A"/>
    <w:rsid w:val="003A7819"/>
    <w:rsid w:val="003C3768"/>
    <w:rsid w:val="003D145D"/>
    <w:rsid w:val="00441ED8"/>
    <w:rsid w:val="00462E8B"/>
    <w:rsid w:val="00471615"/>
    <w:rsid w:val="004B23AB"/>
    <w:rsid w:val="004C6697"/>
    <w:rsid w:val="004E6AE6"/>
    <w:rsid w:val="005F18B0"/>
    <w:rsid w:val="00623663"/>
    <w:rsid w:val="00661EC9"/>
    <w:rsid w:val="0069014E"/>
    <w:rsid w:val="006D176F"/>
    <w:rsid w:val="008601A0"/>
    <w:rsid w:val="009614E0"/>
    <w:rsid w:val="009B17DD"/>
    <w:rsid w:val="009B79EB"/>
    <w:rsid w:val="009E6A85"/>
    <w:rsid w:val="009F0025"/>
    <w:rsid w:val="00A83E26"/>
    <w:rsid w:val="00AA0AE2"/>
    <w:rsid w:val="00B442CE"/>
    <w:rsid w:val="00C837FB"/>
    <w:rsid w:val="00CC799F"/>
    <w:rsid w:val="00D35704"/>
    <w:rsid w:val="00E2298B"/>
    <w:rsid w:val="00FA5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EC52A5"/>
  <w15:chartTrackingRefBased/>
  <w15:docId w15:val="{4EF46FE4-B09B-4C3F-88EA-9BBA360B4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663"/>
  </w:style>
  <w:style w:type="paragraph" w:styleId="Overskrift1">
    <w:name w:val="heading 1"/>
    <w:basedOn w:val="Normal"/>
    <w:next w:val="Normal"/>
    <w:link w:val="Overskrift1Tegn"/>
    <w:uiPriority w:val="9"/>
    <w:qFormat/>
    <w:rsid w:val="009B17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B17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B17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9B17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9B17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B17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B17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B17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B17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B17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9B17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9B17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9B17DD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9B17DD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9B17D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9B17DD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9B17D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9B17DD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9B17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9B17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9B17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9B17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9B17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9B17DD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9B17DD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9B17DD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9B17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9B17DD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9B17DD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9E6A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441E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441ED8"/>
  </w:style>
  <w:style w:type="paragraph" w:styleId="Bunntekst">
    <w:name w:val="footer"/>
    <w:basedOn w:val="Normal"/>
    <w:link w:val="BunntekstTegn"/>
    <w:uiPriority w:val="99"/>
    <w:unhideWhenUsed/>
    <w:rsid w:val="00441E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441E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071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345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Hansen Malnes</dc:creator>
  <cp:keywords/>
  <dc:description/>
  <cp:lastModifiedBy>Lena Hansen Malnes</cp:lastModifiedBy>
  <cp:revision>28</cp:revision>
  <dcterms:created xsi:type="dcterms:W3CDTF">2024-09-25T19:53:00Z</dcterms:created>
  <dcterms:modified xsi:type="dcterms:W3CDTF">2025-01-06T21:39:00Z</dcterms:modified>
</cp:coreProperties>
</file>